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178" w:rsidRPr="00257FC5" w:rsidRDefault="00257FC5" w:rsidP="00257F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7FC5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535DF" w:rsidRDefault="001535DF" w:rsidP="00257FC5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 w:rsidRPr="001535DF">
        <w:rPr>
          <w:rFonts w:ascii="Times New Roman" w:hAnsi="Times New Roman"/>
          <w:b/>
          <w:sz w:val="24"/>
          <w:szCs w:val="24"/>
        </w:rPr>
        <w:t xml:space="preserve">Primer sequences for </w:t>
      </w:r>
      <w:proofErr w:type="spellStart"/>
      <w:r w:rsidRPr="001535DF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Pr="001535DF">
        <w:rPr>
          <w:rFonts w:ascii="Times New Roman" w:hAnsi="Times New Roman"/>
          <w:b/>
          <w:sz w:val="24"/>
          <w:szCs w:val="24"/>
        </w:rPr>
        <w:t xml:space="preserve"> analysis of 10 </w:t>
      </w:r>
      <w:proofErr w:type="spellStart"/>
      <w:r w:rsidRPr="001535DF">
        <w:rPr>
          <w:rFonts w:ascii="Times New Roman" w:hAnsi="Times New Roman"/>
          <w:b/>
          <w:sz w:val="24"/>
          <w:szCs w:val="24"/>
        </w:rPr>
        <w:t>miRNAs</w:t>
      </w:r>
      <w:proofErr w:type="spellEnd"/>
    </w:p>
    <w:p w:rsidR="001535DF" w:rsidRPr="001535DF" w:rsidRDefault="001535DF" w:rsidP="00257F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65"/>
        <w:gridCol w:w="4471"/>
      </w:tblGrid>
      <w:tr w:rsidR="00257FC5" w:rsidTr="00257FC5">
        <w:trPr>
          <w:jc w:val="center"/>
        </w:trPr>
        <w:tc>
          <w:tcPr>
            <w:tcW w:w="2165" w:type="dxa"/>
          </w:tcPr>
          <w:p w:rsidR="00257FC5" w:rsidRPr="001535DF" w:rsidRDefault="00257FC5" w:rsidP="00257F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1"/>
            <w:proofErr w:type="spellStart"/>
            <w:r w:rsidRPr="001535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4471" w:type="dxa"/>
          </w:tcPr>
          <w:p w:rsidR="00257FC5" w:rsidRPr="001535DF" w:rsidRDefault="00257FC5" w:rsidP="00257F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5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primer sequences (5</w:t>
            </w:r>
            <w:r w:rsidRPr="001535DF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1535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1535DF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1535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bookmarkEnd w:id="0"/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miR-34b-5p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TGGCAGTGTCTTAGCTGGTTG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665">
              <w:rPr>
                <w:rFonts w:ascii="Times New Roman" w:hAnsi="Times New Roman"/>
                <w:sz w:val="24"/>
                <w:szCs w:val="24"/>
              </w:rPr>
              <w:t>miR-144-5p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GCGGATATCATCGTATACTGTAAG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miR-212-5p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GACCTTGGCTCTAGACTGCTTAC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665">
              <w:rPr>
                <w:rFonts w:ascii="Times New Roman" w:hAnsi="Times New Roman"/>
                <w:sz w:val="24"/>
                <w:szCs w:val="24"/>
              </w:rPr>
              <w:t>miR-215-5p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GATGACCTATGAATTGACAGCC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665">
              <w:rPr>
                <w:rFonts w:ascii="Times New Roman" w:hAnsi="Times New Roman"/>
                <w:sz w:val="24"/>
                <w:szCs w:val="24"/>
              </w:rPr>
              <w:t>miR-2188-5p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AAGGTCCAACCTCACATGTCC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cid-miR-nov-287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CTCGGACCAGCATAAACCAGCTC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Default="00257FC5" w:rsidP="00257F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cid-miR-nov-449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ACAGGAAATGTTCTGAAGAAGC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Pr="008C18C0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cid-miR-nov-634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CGCTCAGTAACTGGTATCTCTCCCTG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Pr="008C18C0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cid-miR-nov-735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CGTCTGTAATGAATGTCAAGACC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Pr="008C18C0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C18C0">
              <w:rPr>
                <w:rFonts w:ascii="Times New Roman" w:hAnsi="Times New Roman"/>
                <w:sz w:val="24"/>
                <w:szCs w:val="24"/>
              </w:rPr>
              <w:t>cid-miR-nov-1024</w:t>
            </w:r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7FC5">
              <w:rPr>
                <w:rFonts w:ascii="Times New Roman" w:hAnsi="Times New Roman" w:hint="eastAsia"/>
                <w:sz w:val="24"/>
                <w:szCs w:val="24"/>
              </w:rPr>
              <w:t>GCGATCCGTCACGTGTGACCT</w:t>
            </w:r>
          </w:p>
        </w:tc>
      </w:tr>
      <w:tr w:rsidR="00257FC5" w:rsidTr="00257FC5">
        <w:trPr>
          <w:jc w:val="center"/>
        </w:trPr>
        <w:tc>
          <w:tcPr>
            <w:tcW w:w="2165" w:type="dxa"/>
          </w:tcPr>
          <w:p w:rsidR="00257FC5" w:rsidRPr="008C18C0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S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471" w:type="dxa"/>
          </w:tcPr>
          <w:p w:rsidR="00257FC5" w:rsidRPr="00257FC5" w:rsidRDefault="00257FC5" w:rsidP="00257FC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840E8">
              <w:rPr>
                <w:rFonts w:ascii="Times New Roman" w:hAnsi="Times New Roman"/>
                <w:sz w:val="24"/>
                <w:szCs w:val="24"/>
              </w:rPr>
              <w:t>TCTCGGAAGCTAAGCAGGGTCG</w:t>
            </w:r>
          </w:p>
        </w:tc>
      </w:tr>
    </w:tbl>
    <w:p w:rsidR="00257FC5" w:rsidRPr="00257FC5" w:rsidRDefault="00257FC5" w:rsidP="00257F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57FC5" w:rsidRPr="0025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2E1" w:rsidRDefault="00B432E1" w:rsidP="00257FC5">
      <w:r>
        <w:separator/>
      </w:r>
    </w:p>
  </w:endnote>
  <w:endnote w:type="continuationSeparator" w:id="0">
    <w:p w:rsidR="00B432E1" w:rsidRDefault="00B432E1" w:rsidP="0025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2E1" w:rsidRDefault="00B432E1" w:rsidP="00257FC5">
      <w:r>
        <w:separator/>
      </w:r>
    </w:p>
  </w:footnote>
  <w:footnote w:type="continuationSeparator" w:id="0">
    <w:p w:rsidR="00B432E1" w:rsidRDefault="00B432E1" w:rsidP="0025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AC"/>
    <w:rsid w:val="000807AC"/>
    <w:rsid w:val="001535DF"/>
    <w:rsid w:val="00257FC5"/>
    <w:rsid w:val="007469A7"/>
    <w:rsid w:val="00956178"/>
    <w:rsid w:val="00B4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FC5"/>
    <w:rPr>
      <w:sz w:val="18"/>
      <w:szCs w:val="18"/>
    </w:rPr>
  </w:style>
  <w:style w:type="table" w:styleId="a5">
    <w:name w:val="Table Grid"/>
    <w:basedOn w:val="a1"/>
    <w:uiPriority w:val="59"/>
    <w:rsid w:val="00257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FC5"/>
    <w:rPr>
      <w:sz w:val="18"/>
      <w:szCs w:val="18"/>
    </w:rPr>
  </w:style>
  <w:style w:type="table" w:styleId="a5">
    <w:name w:val="Table Grid"/>
    <w:basedOn w:val="a1"/>
    <w:uiPriority w:val="59"/>
    <w:rsid w:val="00257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6-11-08T07:30:00Z</dcterms:created>
  <dcterms:modified xsi:type="dcterms:W3CDTF">2016-11-23T02:38:00Z</dcterms:modified>
</cp:coreProperties>
</file>